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824D0" w14:textId="7986A968" w:rsidR="00393E01" w:rsidRPr="00036C07" w:rsidRDefault="002D3AEA" w:rsidP="001C56E9">
      <w:pPr>
        <w:pStyle w:val="Geenafstand"/>
        <w:rPr>
          <w:rFonts w:ascii="Calibri" w:hAnsi="Calibri" w:cs="Segoe UI"/>
          <w:b/>
          <w:sz w:val="24"/>
          <w:szCs w:val="16"/>
          <w:lang w:val="en-GB"/>
        </w:rPr>
      </w:pPr>
      <w:r w:rsidRPr="00036C07">
        <w:rPr>
          <w:rFonts w:ascii="Calibri" w:hAnsi="Calibri" w:cs="Segoe UI"/>
          <w:b/>
          <w:sz w:val="24"/>
          <w:szCs w:val="16"/>
          <w:lang w:val="en-GB"/>
        </w:rPr>
        <w:t>Appendix 3</w:t>
      </w:r>
      <w:r w:rsidR="00C47312" w:rsidRPr="00036C07">
        <w:rPr>
          <w:rFonts w:ascii="Calibri" w:hAnsi="Calibri" w:cs="Segoe UI"/>
          <w:b/>
          <w:sz w:val="24"/>
          <w:szCs w:val="16"/>
          <w:lang w:val="en-GB"/>
        </w:rPr>
        <w:t>. Risk of bias &amp; Applicability</w:t>
      </w:r>
      <w:bookmarkStart w:id="0" w:name="_GoBack"/>
      <w:bookmarkEnd w:id="0"/>
    </w:p>
    <w:p w14:paraId="5CF9638C" w14:textId="666CD0F1" w:rsidR="00C47312" w:rsidRDefault="00C47312" w:rsidP="001C56E9">
      <w:pPr>
        <w:pStyle w:val="Geenafstand"/>
        <w:rPr>
          <w:rFonts w:ascii="Calibri" w:hAnsi="Calibri" w:cs="Segoe UI"/>
          <w:sz w:val="16"/>
          <w:szCs w:val="16"/>
          <w:lang w:val="en-GB"/>
        </w:rPr>
      </w:pPr>
    </w:p>
    <w:p w14:paraId="77989AA5" w14:textId="77777777" w:rsidR="00C47312" w:rsidRDefault="00C47312" w:rsidP="001C56E9">
      <w:pPr>
        <w:pStyle w:val="Geenafstand"/>
        <w:rPr>
          <w:rFonts w:ascii="Calibri" w:hAnsi="Calibri" w:cs="Segoe UI"/>
          <w:sz w:val="16"/>
          <w:szCs w:val="16"/>
          <w:lang w:val="en-GB"/>
        </w:rPr>
      </w:pPr>
    </w:p>
    <w:tbl>
      <w:tblPr>
        <w:tblStyle w:val="Lichtearcering"/>
        <w:tblpPr w:leftFromText="141" w:rightFromText="141" w:vertAnchor="text" w:horzAnchor="margin" w:tblpY="117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701"/>
        <w:gridCol w:w="1418"/>
        <w:gridCol w:w="1417"/>
        <w:gridCol w:w="1418"/>
        <w:gridCol w:w="567"/>
        <w:gridCol w:w="1417"/>
      </w:tblGrid>
      <w:tr w:rsidR="00C47312" w:rsidRPr="00AA1481" w14:paraId="5970955E" w14:textId="77777777" w:rsidTr="00C47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E7DBB4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3B7E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  <w:r w:rsidRPr="00AA1481">
              <w:rPr>
                <w:rFonts w:asciiTheme="minorHAnsi" w:hAnsiTheme="minorHAnsi"/>
                <w:lang w:val="en-GB"/>
              </w:rPr>
              <w:t>Risk of bias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CB25F8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C6E3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  <w:r w:rsidRPr="00AA1481">
              <w:rPr>
                <w:rFonts w:asciiTheme="minorHAnsi" w:hAnsiTheme="minorHAnsi"/>
                <w:lang w:val="en-GB"/>
              </w:rPr>
              <w:t>Applicability to</w:t>
            </w:r>
          </w:p>
          <w:p w14:paraId="179C1223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  <w:r w:rsidRPr="00AA1481">
              <w:rPr>
                <w:rFonts w:asciiTheme="minorHAnsi" w:hAnsiTheme="minorHAnsi"/>
                <w:lang w:val="en-GB"/>
              </w:rPr>
              <w:t>primary care</w:t>
            </w:r>
          </w:p>
        </w:tc>
      </w:tr>
      <w:tr w:rsidR="00C47312" w:rsidRPr="00AA1481" w14:paraId="4AD6DC7A" w14:textId="77777777" w:rsidTr="00C47312">
        <w:trPr>
          <w:trHeight w:val="4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F1F0A05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lang w:eastAsia="en-US"/>
              </w:rPr>
            </w:pPr>
            <w:r w:rsidRPr="00AA1481">
              <w:rPr>
                <w:rFonts w:asciiTheme="minorHAnsi" w:hAnsiTheme="minorHAnsi"/>
                <w:lang w:eastAsia="en-US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D0379B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AA1481">
              <w:rPr>
                <w:rFonts w:asciiTheme="minorHAnsi" w:hAnsiTheme="minorHAnsi"/>
                <w:lang w:eastAsia="en-US"/>
              </w:rPr>
              <w:t>Patient sel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F234AF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lang w:eastAsia="en-US"/>
              </w:rPr>
            </w:pPr>
            <w:r w:rsidRPr="00AA1481">
              <w:rPr>
                <w:rFonts w:asciiTheme="minorHAnsi" w:hAnsiTheme="minorHAnsi"/>
                <w:lang w:eastAsia="en-US"/>
              </w:rPr>
              <w:t>Valid diagno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DC15AF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  <w:r w:rsidRPr="00AA1481">
              <w:rPr>
                <w:rFonts w:asciiTheme="minorHAnsi" w:hAnsiTheme="minorHAnsi"/>
                <w:lang w:val="en-GB"/>
              </w:rPr>
              <w:t>Assessment of delay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38BB02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B0CC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lang w:val="en-GB"/>
              </w:rPr>
            </w:pPr>
          </w:p>
        </w:tc>
      </w:tr>
      <w:tr w:rsidR="00C47312" w:rsidRPr="00AA1481" w14:paraId="0089A659" w14:textId="77777777" w:rsidTr="00C47312"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FD52384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Ageno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1EC047B6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C5E0B3" w:themeFill="accent6" w:themeFillTint="66"/>
          </w:tcPr>
          <w:p w14:paraId="518BD2E7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C26D43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A72155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E599" w:themeFill="accent4" w:themeFillTint="66"/>
          </w:tcPr>
          <w:p w14:paraId="3EB6A94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ikely</w:t>
            </w:r>
          </w:p>
        </w:tc>
      </w:tr>
      <w:tr w:rsidR="00C47312" w:rsidRPr="00AA1481" w14:paraId="382BD54C" w14:textId="77777777" w:rsidTr="00C47312">
        <w:tc>
          <w:tcPr>
            <w:tcW w:w="1701" w:type="dxa"/>
            <w:noWrap/>
            <w:hideMark/>
          </w:tcPr>
          <w:p w14:paraId="3BBF60BA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Alonso-Martinez 2004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37EE827C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41095DA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B51BEFD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8ADE1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0FD34C89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C47312" w:rsidRPr="00AA1481" w14:paraId="48F3AE8B" w14:textId="77777777" w:rsidTr="00C47312">
        <w:tc>
          <w:tcPr>
            <w:tcW w:w="1701" w:type="dxa"/>
            <w:noWrap/>
            <w:hideMark/>
          </w:tcPr>
          <w:p w14:paraId="04A2A0ED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Alonso-Martinez 2010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E044F2E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65E828F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2C382B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  <w:p w14:paraId="01797282" w14:textId="77777777" w:rsidR="00C47312" w:rsidRPr="00AA1481" w:rsidRDefault="00C47312" w:rsidP="00C47312">
            <w:pPr>
              <w:pStyle w:val="Geenafstand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2A8D2A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1A7656F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C47312" w:rsidRPr="00AA1481" w14:paraId="461821CD" w14:textId="77777777" w:rsidTr="00C47312">
        <w:tc>
          <w:tcPr>
            <w:tcW w:w="1701" w:type="dxa"/>
            <w:noWrap/>
          </w:tcPr>
          <w:p w14:paraId="477BD40A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Aranda 2021</w:t>
            </w:r>
          </w:p>
        </w:tc>
        <w:tc>
          <w:tcPr>
            <w:tcW w:w="1418" w:type="dxa"/>
            <w:shd w:val="clear" w:color="auto" w:fill="F18F8F"/>
          </w:tcPr>
          <w:p w14:paraId="74825501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703EB3E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C64884E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CE0FE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7745A6AD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C47312" w:rsidRPr="00AA1481" w14:paraId="562CE5B2" w14:textId="77777777" w:rsidTr="00AA1481">
        <w:tc>
          <w:tcPr>
            <w:tcW w:w="1701" w:type="dxa"/>
            <w:noWrap/>
            <w:hideMark/>
          </w:tcPr>
          <w:p w14:paraId="26D57F21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highlight w:val="yellow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Aydogdu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3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77ADDAB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F96CA4D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6DBDC5E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A1C74F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4C6E7" w:themeFill="accent5" w:themeFillTint="66"/>
          </w:tcPr>
          <w:p w14:paraId="4867EE47" w14:textId="6EF0C2DB" w:rsidR="00C47312" w:rsidRPr="00AA1481" w:rsidRDefault="00A77E54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Possibly</w:t>
            </w:r>
          </w:p>
        </w:tc>
      </w:tr>
      <w:tr w:rsidR="00C47312" w:rsidRPr="00AA1481" w14:paraId="0B042468" w14:textId="77777777" w:rsidTr="00C47312">
        <w:trPr>
          <w:trHeight w:val="20"/>
        </w:trPr>
        <w:tc>
          <w:tcPr>
            <w:tcW w:w="1701" w:type="dxa"/>
            <w:noWrap/>
            <w:hideMark/>
          </w:tcPr>
          <w:p w14:paraId="1374B795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Berghaus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1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7FB38167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478480D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3570E979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B99D2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36CDAA1E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C47312" w:rsidRPr="00AA1481" w14:paraId="7BECD4FD" w14:textId="77777777" w:rsidTr="00AA1481">
        <w:tc>
          <w:tcPr>
            <w:tcW w:w="1701" w:type="dxa"/>
            <w:noWrap/>
            <w:hideMark/>
          </w:tcPr>
          <w:p w14:paraId="38F565A6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Bulbul  2009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3949702A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160D373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0A9CB49A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C938E9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A9908A1" w14:textId="4F80E443" w:rsidR="00C47312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</w:tr>
      <w:tr w:rsidR="00C47312" w:rsidRPr="00AA1481" w14:paraId="0EC2E649" w14:textId="77777777" w:rsidTr="00AA1481">
        <w:tc>
          <w:tcPr>
            <w:tcW w:w="1701" w:type="dxa"/>
            <w:noWrap/>
            <w:hideMark/>
          </w:tcPr>
          <w:p w14:paraId="47B3D935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Bulbul 2011</w:t>
            </w:r>
          </w:p>
        </w:tc>
        <w:tc>
          <w:tcPr>
            <w:tcW w:w="1418" w:type="dxa"/>
            <w:shd w:val="clear" w:color="auto" w:fill="E88F88"/>
          </w:tcPr>
          <w:p w14:paraId="59A0A44A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2CB8327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54732198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CA76D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2F0FDDF6" w14:textId="03C32468" w:rsidR="00C47312" w:rsidRPr="00AA1481" w:rsidRDefault="00A77E54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</w:tr>
      <w:tr w:rsidR="00C47312" w:rsidRPr="00AA1481" w14:paraId="614FD56F" w14:textId="77777777" w:rsidTr="00C47312">
        <w:tc>
          <w:tcPr>
            <w:tcW w:w="1701" w:type="dxa"/>
            <w:noWrap/>
          </w:tcPr>
          <w:p w14:paraId="66092FAC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Chan 2020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976B952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AB03E7B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4659B74B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9A47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0A8667F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C47312" w:rsidRPr="00AA1481" w14:paraId="32F416D1" w14:textId="77777777" w:rsidTr="00C47312">
        <w:trPr>
          <w:trHeight w:val="200"/>
        </w:trPr>
        <w:tc>
          <w:tcPr>
            <w:tcW w:w="1701" w:type="dxa"/>
            <w:noWrap/>
            <w:hideMark/>
          </w:tcPr>
          <w:p w14:paraId="4EBBE794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Den </w:t>
            </w: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Exter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3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9AFF3F5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E2EB3A8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0AEE99B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44B447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E599" w:themeFill="accent4" w:themeFillTint="66"/>
          </w:tcPr>
          <w:p w14:paraId="03C4E0E3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ikely</w:t>
            </w:r>
          </w:p>
        </w:tc>
      </w:tr>
      <w:tr w:rsidR="00C47312" w:rsidRPr="00AA1481" w14:paraId="06EE6155" w14:textId="77777777" w:rsidTr="00C47312">
        <w:trPr>
          <w:trHeight w:val="20"/>
        </w:trPr>
        <w:tc>
          <w:tcPr>
            <w:tcW w:w="1701" w:type="dxa"/>
            <w:noWrap/>
            <w:hideMark/>
          </w:tcPr>
          <w:p w14:paraId="591C2C29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Elliott 2005</w:t>
            </w:r>
          </w:p>
        </w:tc>
        <w:tc>
          <w:tcPr>
            <w:tcW w:w="1418" w:type="dxa"/>
            <w:shd w:val="clear" w:color="auto" w:fill="E7E6E6" w:themeFill="background2"/>
          </w:tcPr>
          <w:p w14:paraId="28D711BD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DD04844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A7132EB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BB2F86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F1AEC77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</w:tr>
      <w:tr w:rsidR="00C47312" w:rsidRPr="00AA1481" w14:paraId="7D789559" w14:textId="77777777" w:rsidTr="00C47312">
        <w:trPr>
          <w:trHeight w:val="60"/>
        </w:trPr>
        <w:tc>
          <w:tcPr>
            <w:tcW w:w="1701" w:type="dxa"/>
            <w:noWrap/>
            <w:hideMark/>
          </w:tcPr>
          <w:p w14:paraId="0218B407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Goyard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8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8BF2239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790A899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3A0AF6A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766F27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8931425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</w:tr>
      <w:tr w:rsidR="00C47312" w:rsidRPr="00AA1481" w14:paraId="0EC99AC5" w14:textId="77777777" w:rsidTr="00C47312">
        <w:tc>
          <w:tcPr>
            <w:tcW w:w="1701" w:type="dxa"/>
            <w:noWrap/>
            <w:hideMark/>
          </w:tcPr>
          <w:p w14:paraId="1606633B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endriksen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7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E19977E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6D57413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45D2B254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10078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64FE6730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Very</w:t>
            </w:r>
          </w:p>
        </w:tc>
      </w:tr>
      <w:tr w:rsidR="00C47312" w:rsidRPr="00AA1481" w14:paraId="094B9FA8" w14:textId="77777777" w:rsidTr="00C47312">
        <w:tc>
          <w:tcPr>
            <w:tcW w:w="1701" w:type="dxa"/>
            <w:noWrap/>
            <w:hideMark/>
          </w:tcPr>
          <w:p w14:paraId="6743347B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Ilvan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5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8414660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B3595BD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71BE245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85E02C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4C6E7" w:themeFill="accent5" w:themeFillTint="66"/>
          </w:tcPr>
          <w:p w14:paraId="78F5D079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Possibly</w:t>
            </w:r>
          </w:p>
        </w:tc>
      </w:tr>
      <w:tr w:rsidR="00C47312" w:rsidRPr="00AA1481" w14:paraId="328379A2" w14:textId="77777777" w:rsidTr="00AA1481">
        <w:tc>
          <w:tcPr>
            <w:tcW w:w="1701" w:type="dxa"/>
            <w:noWrap/>
            <w:hideMark/>
          </w:tcPr>
          <w:p w14:paraId="3538A083" w14:textId="77777777" w:rsidR="00C47312" w:rsidRPr="00AA1481" w:rsidRDefault="00C47312" w:rsidP="00C47312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Jenab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4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58728912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D015C51" w14:textId="77777777" w:rsidR="00C47312" w:rsidRPr="00AA1481" w:rsidRDefault="00C47312" w:rsidP="00C4731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83F7507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797312" w14:textId="77777777" w:rsidR="00C47312" w:rsidRPr="00AA1481" w:rsidRDefault="00C47312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4C6E7" w:themeFill="accent5" w:themeFillTint="66"/>
          </w:tcPr>
          <w:p w14:paraId="0F40582D" w14:textId="21706B38" w:rsidR="00C47312" w:rsidRPr="00AA1481" w:rsidRDefault="00A77E54" w:rsidP="00C47312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Possibly</w:t>
            </w:r>
          </w:p>
        </w:tc>
      </w:tr>
      <w:tr w:rsidR="00A77E54" w:rsidRPr="00AA1481" w14:paraId="2217CFB2" w14:textId="77777777" w:rsidTr="00AA1481">
        <w:tc>
          <w:tcPr>
            <w:tcW w:w="1701" w:type="dxa"/>
            <w:noWrap/>
            <w:hideMark/>
          </w:tcPr>
          <w:p w14:paraId="78DE1A09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Jimenez 2007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7B99B178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23A3F81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FA31BE5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71E679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4C6E7" w:themeFill="accent5" w:themeFillTint="66"/>
          </w:tcPr>
          <w:p w14:paraId="5FA39855" w14:textId="70CE0D85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Possibly</w:t>
            </w:r>
          </w:p>
        </w:tc>
      </w:tr>
      <w:tr w:rsidR="00A77E54" w:rsidRPr="00AA1481" w14:paraId="227AB281" w14:textId="77777777" w:rsidTr="00C47312">
        <w:tc>
          <w:tcPr>
            <w:tcW w:w="1701" w:type="dxa"/>
            <w:noWrap/>
            <w:hideMark/>
          </w:tcPr>
          <w:p w14:paraId="068798D7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Kayhan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2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AFF13EC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6AC17D4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531B0AB6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76DB22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88F88"/>
          </w:tcPr>
          <w:p w14:paraId="1DC17A3A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ot</w:t>
            </w:r>
          </w:p>
        </w:tc>
      </w:tr>
      <w:tr w:rsidR="00A77E54" w:rsidRPr="00AA1481" w14:paraId="6907E10A" w14:textId="77777777" w:rsidTr="00AA1481">
        <w:tc>
          <w:tcPr>
            <w:tcW w:w="1701" w:type="dxa"/>
            <w:noWrap/>
            <w:hideMark/>
          </w:tcPr>
          <w:p w14:paraId="581EB183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Menéndez 1998</w:t>
            </w:r>
          </w:p>
        </w:tc>
        <w:tc>
          <w:tcPr>
            <w:tcW w:w="1418" w:type="dxa"/>
            <w:shd w:val="clear" w:color="auto" w:fill="E88F88"/>
          </w:tcPr>
          <w:p w14:paraId="2C8CE6B4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47B4163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77883D11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9BA7AB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7C1394" w14:textId="2172EB03" w:rsidR="00A77E54" w:rsidRPr="00AA1481" w:rsidRDefault="00AA1481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</w:t>
            </w:r>
            <w:r w:rsidR="00A77E54" w:rsidRPr="00AA1481">
              <w:rPr>
                <w:rFonts w:asciiTheme="minorHAnsi" w:hAnsiTheme="minorHAnsi"/>
                <w:sz w:val="16"/>
                <w:szCs w:val="16"/>
                <w:lang w:val="en-GB"/>
              </w:rPr>
              <w:t>nclear</w:t>
            </w:r>
          </w:p>
        </w:tc>
      </w:tr>
      <w:tr w:rsidR="00A77E54" w:rsidRPr="00AA1481" w14:paraId="78A35209" w14:textId="77777777" w:rsidTr="00AA1481">
        <w:tc>
          <w:tcPr>
            <w:tcW w:w="1701" w:type="dxa"/>
            <w:noWrap/>
            <w:hideMark/>
          </w:tcPr>
          <w:p w14:paraId="6E513963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Ozlem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6</w:t>
            </w:r>
          </w:p>
        </w:tc>
        <w:tc>
          <w:tcPr>
            <w:tcW w:w="1418" w:type="dxa"/>
            <w:shd w:val="clear" w:color="auto" w:fill="F18F8F"/>
          </w:tcPr>
          <w:p w14:paraId="3D13755D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E8A47EE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09F63275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FA606F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4C6E7" w:themeFill="accent5" w:themeFillTint="66"/>
          </w:tcPr>
          <w:p w14:paraId="5452696D" w14:textId="50AEA0D7" w:rsidR="00A77E54" w:rsidRPr="00AA1481" w:rsidRDefault="002225E5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Possibly</w:t>
            </w:r>
          </w:p>
        </w:tc>
      </w:tr>
      <w:tr w:rsidR="00A77E54" w:rsidRPr="00AA1481" w14:paraId="7D3B92DD" w14:textId="77777777" w:rsidTr="00C47312">
        <w:tc>
          <w:tcPr>
            <w:tcW w:w="1701" w:type="dxa"/>
            <w:noWrap/>
            <w:hideMark/>
          </w:tcPr>
          <w:p w14:paraId="2C8F2280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Ozsu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1</w:t>
            </w:r>
          </w:p>
        </w:tc>
        <w:tc>
          <w:tcPr>
            <w:tcW w:w="1418" w:type="dxa"/>
            <w:shd w:val="clear" w:color="auto" w:fill="F18F8F"/>
          </w:tcPr>
          <w:p w14:paraId="0A2B4C77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A211B0B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88F88"/>
          </w:tcPr>
          <w:p w14:paraId="2317361C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83A417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E599" w:themeFill="accent4" w:themeFillTint="66"/>
          </w:tcPr>
          <w:p w14:paraId="713AF0FA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ikely</w:t>
            </w:r>
          </w:p>
        </w:tc>
      </w:tr>
      <w:tr w:rsidR="00A77E54" w:rsidRPr="00AA1481" w14:paraId="6717A12A" w14:textId="77777777" w:rsidTr="00C47312">
        <w:tc>
          <w:tcPr>
            <w:tcW w:w="1701" w:type="dxa"/>
            <w:noWrap/>
            <w:hideMark/>
          </w:tcPr>
          <w:p w14:paraId="717E25CA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Pasha 2014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F7C99D1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A259BE7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FDAB081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B21890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E599" w:themeFill="accent4" w:themeFillTint="66"/>
          </w:tcPr>
          <w:p w14:paraId="3264FBAB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Likely</w:t>
            </w:r>
          </w:p>
        </w:tc>
      </w:tr>
      <w:tr w:rsidR="002225E5" w:rsidRPr="00AA1481" w14:paraId="7EA6B394" w14:textId="77777777" w:rsidTr="00AA1481">
        <w:tc>
          <w:tcPr>
            <w:tcW w:w="1701" w:type="dxa"/>
            <w:noWrap/>
            <w:hideMark/>
          </w:tcPr>
          <w:p w14:paraId="108EC47E" w14:textId="77777777" w:rsidR="002225E5" w:rsidRPr="00AA1481" w:rsidRDefault="002225E5" w:rsidP="002225E5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Rahimi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-Rad 2013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5014CF65" w14:textId="77777777" w:rsidR="002225E5" w:rsidRPr="00AA1481" w:rsidRDefault="002225E5" w:rsidP="002225E5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9652351" w14:textId="77777777" w:rsidR="002225E5" w:rsidRPr="00AA1481" w:rsidRDefault="002225E5" w:rsidP="002225E5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808BB28" w14:textId="77777777" w:rsidR="002225E5" w:rsidRPr="00AA1481" w:rsidRDefault="002225E5" w:rsidP="002225E5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00DA7B" w14:textId="77777777" w:rsidR="002225E5" w:rsidRPr="00AA1481" w:rsidRDefault="002225E5" w:rsidP="002225E5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CA5835" w14:textId="565D2E46" w:rsidR="002225E5" w:rsidRPr="00AA1481" w:rsidRDefault="002225E5" w:rsidP="002225E5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Unclear</w:t>
            </w:r>
          </w:p>
        </w:tc>
      </w:tr>
      <w:tr w:rsidR="00A77E54" w:rsidRPr="00AA1481" w14:paraId="2E8C0633" w14:textId="77777777" w:rsidTr="00C47312">
        <w:trPr>
          <w:trHeight w:val="74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C443C29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Walen</w:t>
            </w:r>
            <w:proofErr w:type="spellEnd"/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20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8F88"/>
          </w:tcPr>
          <w:p w14:paraId="40C4D36D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59EFD0F7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8F88"/>
          </w:tcPr>
          <w:p w14:paraId="603081CC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F068CB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04F10CFD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sz w:val="16"/>
                <w:szCs w:val="16"/>
                <w:lang w:val="en-GB"/>
              </w:rPr>
              <w:t>Very</w:t>
            </w:r>
          </w:p>
        </w:tc>
      </w:tr>
      <w:tr w:rsidR="00A77E54" w:rsidRPr="00AA1481" w14:paraId="69E68528" w14:textId="77777777" w:rsidTr="00C4731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6A686" w14:textId="77777777" w:rsidR="00A77E54" w:rsidRPr="00AA1481" w:rsidRDefault="00A77E54" w:rsidP="00A77E54">
            <w:pPr>
              <w:spacing w:line="240" w:lineRule="auto"/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</w:pPr>
            <w:proofErr w:type="spellStart"/>
            <w:r w:rsidRPr="00AA1481"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  <w:t>Zycinska</w:t>
            </w:r>
            <w:proofErr w:type="spellEnd"/>
            <w:r w:rsidRPr="00AA1481"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  <w:t xml:space="preserve"> 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1BF2DE8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510534" w14:textId="77777777" w:rsidR="00A77E54" w:rsidRPr="00AA1481" w:rsidRDefault="00A77E54" w:rsidP="00A77E54">
            <w:pPr>
              <w:spacing w:line="240" w:lineRule="auto"/>
              <w:jc w:val="center"/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</w:pPr>
            <w:r w:rsidRPr="00AA1481">
              <w:rPr>
                <w:rFonts w:asciiTheme="minorHAnsi" w:hAnsiTheme="minorHAnsi"/>
                <w:b w:val="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4199A0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bCs w:val="0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b w:val="0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F3ACF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D6FED12" w14:textId="77777777" w:rsidR="00A77E54" w:rsidRPr="00AA1481" w:rsidRDefault="00A77E54" w:rsidP="00A77E54">
            <w:pPr>
              <w:pStyle w:val="Geenafstand"/>
              <w:jc w:val="center"/>
              <w:rPr>
                <w:rFonts w:asciiTheme="minorHAnsi" w:hAnsiTheme="minorHAnsi"/>
                <w:b w:val="0"/>
                <w:sz w:val="16"/>
                <w:szCs w:val="16"/>
                <w:lang w:val="en-GB"/>
              </w:rPr>
            </w:pPr>
            <w:r w:rsidRPr="00AA1481">
              <w:rPr>
                <w:rFonts w:asciiTheme="minorHAnsi" w:hAnsiTheme="minorHAnsi"/>
                <w:b w:val="0"/>
                <w:sz w:val="16"/>
                <w:szCs w:val="16"/>
                <w:lang w:val="en-GB"/>
              </w:rPr>
              <w:t>Likely</w:t>
            </w:r>
          </w:p>
        </w:tc>
      </w:tr>
    </w:tbl>
    <w:p w14:paraId="03CED857" w14:textId="4B55A57C" w:rsidR="00E61F80" w:rsidRPr="00AA1481" w:rsidRDefault="00E61F80" w:rsidP="001C56E9">
      <w:pPr>
        <w:pStyle w:val="Geenafstand"/>
        <w:rPr>
          <w:rFonts w:ascii="Calibri" w:hAnsi="Calibri" w:cs="Segoe UI"/>
          <w:sz w:val="20"/>
          <w:szCs w:val="16"/>
          <w:lang w:val="en-GB"/>
        </w:rPr>
      </w:pPr>
    </w:p>
    <w:p w14:paraId="0A6FF180" w14:textId="38BEC8D4" w:rsidR="00536602" w:rsidRPr="004A5E82" w:rsidRDefault="00536602" w:rsidP="004A5E82">
      <w:pPr>
        <w:spacing w:after="160" w:line="259" w:lineRule="auto"/>
        <w:rPr>
          <w:rFonts w:ascii="Calibri" w:eastAsiaTheme="minorHAnsi" w:hAnsi="Calibri"/>
          <w:b/>
          <w:color w:val="auto"/>
          <w:sz w:val="20"/>
          <w:szCs w:val="16"/>
          <w:lang w:eastAsia="en-US"/>
        </w:rPr>
      </w:pPr>
    </w:p>
    <w:sectPr w:rsidR="00536602" w:rsidRPr="004A5E82" w:rsidSect="00EF7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B6443"/>
    <w:multiLevelType w:val="hybridMultilevel"/>
    <w:tmpl w:val="6E4E202C"/>
    <w:lvl w:ilvl="0" w:tplc="E53477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36EE3"/>
    <w:multiLevelType w:val="hybridMultilevel"/>
    <w:tmpl w:val="8B3614EA"/>
    <w:lvl w:ilvl="0" w:tplc="BA3662CC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7780E"/>
    <w:multiLevelType w:val="hybridMultilevel"/>
    <w:tmpl w:val="0C4E47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E80"/>
    <w:rsid w:val="0000290B"/>
    <w:rsid w:val="00036C07"/>
    <w:rsid w:val="000B1BF8"/>
    <w:rsid w:val="000C665B"/>
    <w:rsid w:val="00100B4B"/>
    <w:rsid w:val="00105640"/>
    <w:rsid w:val="001310F7"/>
    <w:rsid w:val="00143275"/>
    <w:rsid w:val="00177B74"/>
    <w:rsid w:val="001848EF"/>
    <w:rsid w:val="001C56E9"/>
    <w:rsid w:val="002225E5"/>
    <w:rsid w:val="002D3AEA"/>
    <w:rsid w:val="00393E01"/>
    <w:rsid w:val="003A2779"/>
    <w:rsid w:val="003E0607"/>
    <w:rsid w:val="003F2CDA"/>
    <w:rsid w:val="00471A01"/>
    <w:rsid w:val="004A5E82"/>
    <w:rsid w:val="004D1B0A"/>
    <w:rsid w:val="00524A8C"/>
    <w:rsid w:val="00536602"/>
    <w:rsid w:val="006D44E2"/>
    <w:rsid w:val="006F142D"/>
    <w:rsid w:val="00712967"/>
    <w:rsid w:val="00734FE3"/>
    <w:rsid w:val="007D227A"/>
    <w:rsid w:val="00807426"/>
    <w:rsid w:val="008D6406"/>
    <w:rsid w:val="009057D0"/>
    <w:rsid w:val="009406ED"/>
    <w:rsid w:val="00A647CE"/>
    <w:rsid w:val="00A77E54"/>
    <w:rsid w:val="00AA1481"/>
    <w:rsid w:val="00AC06B5"/>
    <w:rsid w:val="00AD1C47"/>
    <w:rsid w:val="00B50197"/>
    <w:rsid w:val="00B8693B"/>
    <w:rsid w:val="00BC2ACC"/>
    <w:rsid w:val="00C47312"/>
    <w:rsid w:val="00C93012"/>
    <w:rsid w:val="00CD6909"/>
    <w:rsid w:val="00D52B08"/>
    <w:rsid w:val="00D845A6"/>
    <w:rsid w:val="00DF482C"/>
    <w:rsid w:val="00E15012"/>
    <w:rsid w:val="00E36451"/>
    <w:rsid w:val="00E61F80"/>
    <w:rsid w:val="00EF7E80"/>
    <w:rsid w:val="00F80BDC"/>
    <w:rsid w:val="00FA7DE4"/>
    <w:rsid w:val="00FB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C6C29"/>
  <w15:chartTrackingRefBased/>
  <w15:docId w15:val="{898EAAAE-8A76-456E-88B3-37203B66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7E80"/>
    <w:pPr>
      <w:spacing w:after="200" w:line="276" w:lineRule="auto"/>
    </w:pPr>
    <w:rPr>
      <w:rFonts w:ascii="Segoe UI" w:eastAsia="Segoe UI" w:hAnsi="Segoe UI" w:cs="Segoe UI"/>
      <w:color w:val="000000"/>
      <w:u w:color="00000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customStyle="1" w:styleId="DecimalAligned">
    <w:name w:val="Decimal Aligned"/>
    <w:basedOn w:val="Standaard"/>
    <w:uiPriority w:val="40"/>
    <w:qFormat/>
    <w:rsid w:val="00EF7E80"/>
    <w:pPr>
      <w:tabs>
        <w:tab w:val="decimal" w:pos="360"/>
      </w:tabs>
    </w:pPr>
    <w:rPr>
      <w:rFonts w:asciiTheme="minorHAnsi" w:eastAsiaTheme="minorHAnsi" w:hAnsiTheme="minorHAnsi" w:cstheme="minorBidi"/>
      <w:color w:val="auto"/>
      <w:lang w:val="nl-NL"/>
    </w:rPr>
  </w:style>
  <w:style w:type="table" w:styleId="Lichtearcering">
    <w:name w:val="Light Shading"/>
    <w:basedOn w:val="Standaardtabel"/>
    <w:uiPriority w:val="60"/>
    <w:rsid w:val="00EF7E80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D845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45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45A6"/>
    <w:rPr>
      <w:rFonts w:ascii="Segoe UI" w:eastAsia="Segoe UI" w:hAnsi="Segoe UI" w:cs="Segoe UI"/>
      <w:color w:val="000000"/>
      <w:sz w:val="20"/>
      <w:szCs w:val="20"/>
      <w:u w:color="00000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45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45A6"/>
    <w:rPr>
      <w:rFonts w:ascii="Segoe UI" w:eastAsia="Segoe UI" w:hAnsi="Segoe UI" w:cs="Segoe UI"/>
      <w:b/>
      <w:bCs/>
      <w:color w:val="000000"/>
      <w:sz w:val="20"/>
      <w:szCs w:val="20"/>
      <w:u w:color="00000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45A6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45A6"/>
    <w:rPr>
      <w:rFonts w:ascii="Segoe UI" w:eastAsia="Segoe UI" w:hAnsi="Segoe UI" w:cs="Segoe UI"/>
      <w:color w:val="000000"/>
      <w:sz w:val="18"/>
      <w:szCs w:val="18"/>
      <w:u w:color="00000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0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29FD0-A3D8-4257-8BF5-A407D33F6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en, R. van (Rosanne)</dc:creator>
  <cp:keywords/>
  <dc:description/>
  <cp:lastModifiedBy>Maanen, R. van (Rosanne)</cp:lastModifiedBy>
  <cp:revision>4</cp:revision>
  <dcterms:created xsi:type="dcterms:W3CDTF">2022-04-28T08:12:00Z</dcterms:created>
  <dcterms:modified xsi:type="dcterms:W3CDTF">2022-04-28T09:07:00Z</dcterms:modified>
</cp:coreProperties>
</file>